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2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2433"/>
        <w:gridCol w:w="1994"/>
        <w:gridCol w:w="1133"/>
        <w:gridCol w:w="1250"/>
        <w:gridCol w:w="1305"/>
        <w:gridCol w:w="1004"/>
        <w:gridCol w:w="1031"/>
        <w:gridCol w:w="1060"/>
        <w:gridCol w:w="894"/>
      </w:tblGrid>
      <w:tr>
        <w:trPr>
          <w:trHeight w:val="261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>AOU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Species 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>Predicted Area (avg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>AUC (avg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>Avg IE (I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>Avg IE (Em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Times New Roman"/>
                <w:b/>
                <w:sz w:val="20"/>
              </w:rPr>
              <w:t>TI</w:t>
            </w:r>
            <w:r>
              <w:rPr>
                <w:rFonts w:eastAsia="Times New Roman"/>
                <w:b/>
                <w:sz w:val="20"/>
                <w:vertAlign w:val="subscript"/>
              </w:rPr>
              <w:t>H</w:t>
            </w:r>
            <w:r>
              <w:rPr>
                <w:rFonts w:eastAsia="Times New Roman"/>
                <w:b/>
                <w:sz w:val="20"/>
              </w:rPr>
              <w:t xml:space="preserve"> (avg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Times New Roman"/>
                <w:b/>
                <w:sz w:val="20"/>
              </w:rPr>
              <w:t>TI</w:t>
            </w:r>
            <w:r>
              <w:rPr>
                <w:rFonts w:eastAsia="Times New Roman"/>
                <w:b/>
                <w:sz w:val="20"/>
                <w:vertAlign w:val="subscript"/>
              </w:rPr>
              <w:t>W</w:t>
            </w:r>
            <w:r>
              <w:rPr>
                <w:rFonts w:eastAsia="Times New Roman"/>
                <w:b/>
                <w:sz w:val="20"/>
              </w:rPr>
              <w:t xml:space="preserve"> (avg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>Avg. RR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>Avg. OI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10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>Gavia immer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.9534E+1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00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47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57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10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08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-2.019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4796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172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>Anas acuta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.5580E+1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825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1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1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259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207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-1.616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5739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240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>Buteo platypterus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.2360E+1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62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4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27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79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81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657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7320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242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Buteo swainsoni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0110E+1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20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88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0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28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26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.125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8048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251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quila chrysaetos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.3626E+1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860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5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6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09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09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755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8262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271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Falco mexicanus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.5320E+1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887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16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26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79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45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-0.958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6914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295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Centrocercus urophasianus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.7139E+1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49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1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85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33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41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3.080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8516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302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Tympanuchus cupido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9551E+1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579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33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307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80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86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.519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5754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335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Rallus longirostris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9880E+1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869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82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81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84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82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-0.386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6845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360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us canadensis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.6540E+1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367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9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297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24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-3.175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3149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376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Charadrius melodus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.3880E+1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90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0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897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95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95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-0.721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6477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379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Charadrius montanus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1520E+1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79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5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869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10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928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8309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382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Haematopus palliatus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.8367E+1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91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1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0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92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939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3.570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9049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412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Numenius americanus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1500E+1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817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9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1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24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21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-1.840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5788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691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thene cunicularia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.2782E+1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66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9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8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88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89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-1.121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6632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939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Melanerpes lewis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.0508E+1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589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9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87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96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967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-3.258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4806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971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Picoides arcticus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.1050E+1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63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8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919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92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.223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7722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1203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Tyrannus tyrannus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8359E+1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84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3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3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01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01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9.282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6029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1252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Lanius ludovicianus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.0860E+1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8287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2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69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44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44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-1.434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6119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1317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Pica nuttalli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.0239E+1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949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9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87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91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91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459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8324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1341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Tachycineta bicolor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2304E+1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64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29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26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81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87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-3.361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3172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1361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Poecile hudsonicus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.1662E+1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64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12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747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48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479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8841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1370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Sitta carolinensis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.6050E+1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776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3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3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03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02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-1.563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5640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1372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Sitta pusilla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7200E+1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68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67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1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46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469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-0.394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7252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1425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Regulus calendula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.3823E+1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823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7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9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18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18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-2.266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4256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1483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8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Hylocichla mustelina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.4207E+1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84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0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9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86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87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.027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9057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1575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Dendroica petechial</w:t>
            </w:r>
          </w:p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lang w:val="en-US" w:eastAsia="en-US"/>
              </w:rPr>
            </w:pPr>
            <w:r>
              <w:rPr>
                <w:rFonts w:eastAsia="Times New Roman"/>
                <w:i/>
                <w:iCs/>
                <w:sz w:val="20"/>
                <w:lang w:val="en-US" w:eastAsia="en-US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3.064E+1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797</w:t>
            </w:r>
          </w:p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83</w:t>
            </w:r>
          </w:p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98</w:t>
            </w:r>
          </w:p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148</w:t>
            </w:r>
          </w:p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146</w:t>
            </w:r>
          </w:p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2.673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895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1595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Dendroica palmarum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.5318E+1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59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1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2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04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04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-2.864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4322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1804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Spizella breweri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.0366E+1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78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9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8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909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91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-1.554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6180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1805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Spizella pusilla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.2410E+1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874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9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0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10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10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-1.882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5263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1814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mmodramus savannarum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.3700E+1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58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4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94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969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-0.622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7110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1837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Calcarius ornatus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.4566E+1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427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6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7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149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14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.902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6447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1880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Sturnella magna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.2152E+1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879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7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2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52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549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-1.173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7062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1916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Icterus galbula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.1772E+1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679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1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6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52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41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-1.228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5840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1931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Leucosticte atrata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0228E+1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48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7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4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639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66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.785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8022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1958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Coccothraustes vespertinus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.4758E+1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859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89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67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77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77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-1.945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4656</w:t>
            </w:r>
          </w:p>
        </w:tc>
      </w:tr>
      <w:tr>
        <w:trPr>
          <w:trHeight w:val="302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OU sms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mmodramus caudacutus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.1469E+1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859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3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1.01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80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  <w:t>0.982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  <w:lang w:val="en-US" w:eastAsia="en-US"/>
              </w:rPr>
            </w:pPr>
            <w:r>
              <w:rPr>
                <w:rFonts w:eastAsia="Times New Roman"/>
                <w:sz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.411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8734</w:t>
            </w:r>
          </w:p>
        </w:tc>
      </w:tr>
    </w:tbl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sz w:val="20"/>
        </w:rPr>
      </w:pPr>
      <w:r>
        <w:rPr>
          <w:rFonts w:eastAsia="Times New Roman" w:cs="Times New Roman" w:ascii="Times New Roman" w:hAnsi="Times New Roman"/>
          <w:sz w:val="20"/>
        </w:rPr>
      </w:r>
    </w:p>
    <w:sectPr>
      <w:type w:val="nextPage"/>
      <w:pgSz w:orient="landscape" w:w="2016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altName w:val="Arial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jc w:val="center"/>
      <w:outlineLvl w:val="0"/>
    </w:pPr>
    <w:rPr>
      <w:rFonts w:ascii="Calibri;Arial" w:hAnsi="Calibri;Arial" w:eastAsia="Times New Roman" w:cs="Calibri;Arial"/>
      <w:b/>
      <w:color w:val="000000"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7T18:55:00Z</dcterms:created>
  <dc:creator>Guin Wogan</dc:creator>
  <dc:description/>
  <cp:keywords/>
  <dc:language>en-US</dc:language>
  <cp:lastModifiedBy>Guin Wogan</cp:lastModifiedBy>
  <dcterms:modified xsi:type="dcterms:W3CDTF">2016-02-26T21:53:00Z</dcterms:modified>
  <cp:revision>10</cp:revision>
  <dc:subject/>
  <dc:title>Table X</dc:title>
</cp:coreProperties>
</file>